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C23A4" w14:textId="3B702C96" w:rsidR="00E04B1F" w:rsidRDefault="00E04B1F">
      <w:pPr>
        <w:rPr>
          <w:b/>
          <w:bCs/>
        </w:rPr>
      </w:pPr>
    </w:p>
    <w:p w14:paraId="029439F9" w14:textId="3AD3B462" w:rsidR="00E04B1F" w:rsidRDefault="00E04B1F" w:rsidP="00E04B1F">
      <w:pPr>
        <w:pStyle w:val="Heading3"/>
      </w:pPr>
      <w:r w:rsidRPr="004517BD">
        <w:t>Difficulty being heard/understood –</w:t>
      </w:r>
      <w:r w:rsidR="009F7E8F">
        <w:t xml:space="preserve"> having to</w:t>
      </w:r>
      <w:r w:rsidRPr="004517BD">
        <w:t xml:space="preserve"> talk louder </w:t>
      </w:r>
    </w:p>
    <w:p w14:paraId="0CE81A9D" w14:textId="77777777" w:rsidR="00E04B1F" w:rsidRDefault="00E04B1F" w:rsidP="00E04B1F">
      <w:pPr>
        <w:ind w:firstLine="720"/>
      </w:pPr>
      <w:r>
        <w:t>“</w:t>
      </w:r>
      <w:r w:rsidRPr="00232D74">
        <w:rPr>
          <w:i/>
          <w:iCs/>
        </w:rPr>
        <w:t>I often end up raising my voice more often</w:t>
      </w:r>
      <w:r>
        <w:t>” (teaching assistant)</w:t>
      </w:r>
    </w:p>
    <w:p w14:paraId="61DD390C" w14:textId="77777777" w:rsidR="00E04B1F" w:rsidRDefault="00E04B1F" w:rsidP="00E04B1F">
      <w:pPr>
        <w:ind w:left="720"/>
      </w:pPr>
      <w:r>
        <w:t>“</w:t>
      </w:r>
      <w:r w:rsidRPr="00232D74">
        <w:rPr>
          <w:i/>
          <w:iCs/>
        </w:rPr>
        <w:t>If I wear a mask whilst teaching I feel that it affects the children as they find it hard to understand what I am saying</w:t>
      </w:r>
      <w:r>
        <w:t>” (</w:t>
      </w:r>
      <w:r w:rsidRPr="00232D74">
        <w:t>support staff</w:t>
      </w:r>
      <w:r>
        <w:t>)</w:t>
      </w:r>
    </w:p>
    <w:p w14:paraId="7EE27977" w14:textId="77777777" w:rsidR="00E04B1F" w:rsidRDefault="00E04B1F" w:rsidP="00E04B1F">
      <w:pPr>
        <w:ind w:left="720"/>
      </w:pPr>
      <w:r>
        <w:t>“</w:t>
      </w:r>
      <w:r w:rsidRPr="00232D74">
        <w:rPr>
          <w:i/>
          <w:iCs/>
        </w:rPr>
        <w:t>I feel that it hinders the communication between myself and the pupils. Pupils cannot always hear me and they are sometimes distracted by the appearance</w:t>
      </w:r>
      <w:r>
        <w:t>” (teacher)</w:t>
      </w:r>
    </w:p>
    <w:p w14:paraId="515AD0F3" w14:textId="77777777" w:rsidR="00E04B1F" w:rsidRDefault="00E04B1F" w:rsidP="00E04B1F">
      <w:pPr>
        <w:ind w:left="720"/>
      </w:pPr>
      <w:r>
        <w:t>“</w:t>
      </w:r>
      <w:r w:rsidRPr="00232D74">
        <w:rPr>
          <w:i/>
          <w:iCs/>
        </w:rPr>
        <w:t>It makes you feel hot and you have to shout to be heard. It is a</w:t>
      </w:r>
      <w:r>
        <w:rPr>
          <w:i/>
          <w:iCs/>
        </w:rPr>
        <w:t xml:space="preserve"> </w:t>
      </w:r>
      <w:r w:rsidRPr="00232D74">
        <w:rPr>
          <w:i/>
          <w:iCs/>
        </w:rPr>
        <w:t>long day with masks and not very comfortable</w:t>
      </w:r>
      <w:r>
        <w:t>” (teacher)</w:t>
      </w:r>
    </w:p>
    <w:p w14:paraId="240EEAE6" w14:textId="77777777" w:rsidR="00E04B1F" w:rsidRDefault="00E04B1F" w:rsidP="00E04B1F">
      <w:pPr>
        <w:ind w:left="720"/>
      </w:pPr>
      <w:r>
        <w:t>“</w:t>
      </w:r>
      <w:r w:rsidRPr="00117B49">
        <w:rPr>
          <w:i/>
          <w:iCs/>
        </w:rPr>
        <w:t>I absolutely hate wearing a mask or visor. It restricts me and it makes me feel poorly. You have to project your voice more as children don't hear you all the time</w:t>
      </w:r>
      <w:r>
        <w:t>” (teacher)</w:t>
      </w:r>
    </w:p>
    <w:p w14:paraId="596B4072" w14:textId="02FCDEC4" w:rsidR="00E04B1F" w:rsidRDefault="00E04B1F">
      <w:pPr>
        <w:rPr>
          <w:b/>
          <w:bCs/>
        </w:rPr>
      </w:pPr>
    </w:p>
    <w:p w14:paraId="60F94EFD" w14:textId="67F43843" w:rsidR="00E04B1F" w:rsidRDefault="00E04B1F" w:rsidP="00E04B1F">
      <w:pPr>
        <w:pStyle w:val="Heading3"/>
      </w:pPr>
      <w:r w:rsidRPr="00117B49">
        <w:t>Difficulty understanding body language/facial expressions</w:t>
      </w:r>
      <w:r>
        <w:t xml:space="preserve"> </w:t>
      </w:r>
    </w:p>
    <w:p w14:paraId="1694C54D" w14:textId="77777777" w:rsidR="00E04B1F" w:rsidRDefault="00E04B1F" w:rsidP="00E04B1F">
      <w:pPr>
        <w:ind w:left="720"/>
      </w:pPr>
      <w:r>
        <w:t>“</w:t>
      </w:r>
      <w:r w:rsidRPr="00F21447">
        <w:rPr>
          <w:i/>
          <w:iCs/>
        </w:rPr>
        <w:t>Makes the children uncomfortable - hard to read facial expressions and to deliver lessons when wearing a mask</w:t>
      </w:r>
      <w:r>
        <w:t>” (teacher)</w:t>
      </w:r>
    </w:p>
    <w:p w14:paraId="6461C9CD" w14:textId="4B55819E" w:rsidR="00E04B1F" w:rsidRDefault="00E04B1F" w:rsidP="00E04B1F">
      <w:pPr>
        <w:ind w:left="720"/>
      </w:pPr>
      <w:r>
        <w:rPr>
          <w:i/>
          <w:iCs/>
        </w:rPr>
        <w:t>“</w:t>
      </w:r>
      <w:r w:rsidRPr="00F21447">
        <w:rPr>
          <w:i/>
          <w:iCs/>
        </w:rPr>
        <w:t>Yes as an Early Years teacher I feel the children benefit enormously by seeing facial expression when teaching</w:t>
      </w:r>
      <w:r>
        <w:t>” (teacher)</w:t>
      </w:r>
    </w:p>
    <w:p w14:paraId="2A5A5F98" w14:textId="1231D640" w:rsidR="00156FD6" w:rsidRPr="00156FD6" w:rsidRDefault="00156FD6" w:rsidP="00E04B1F">
      <w:pPr>
        <w:ind w:left="720"/>
      </w:pPr>
      <w:r>
        <w:t>“</w:t>
      </w:r>
      <w:r w:rsidRPr="00156FD6">
        <w:rPr>
          <w:i/>
          <w:iCs/>
        </w:rPr>
        <w:t xml:space="preserve">I find it extremely difficult to wear a mask/visor whilst teaching.  They are young children and need to see facial expressions”  </w:t>
      </w:r>
      <w:r>
        <w:t>(</w:t>
      </w:r>
      <w:r w:rsidR="0070555C">
        <w:t>t</w:t>
      </w:r>
      <w:r>
        <w:t>eacher)</w:t>
      </w:r>
    </w:p>
    <w:p w14:paraId="65FB1A41" w14:textId="6D2B2D91" w:rsidR="00E04B1F" w:rsidRPr="00156FD6" w:rsidRDefault="00E04B1F" w:rsidP="00E04B1F">
      <w:pPr>
        <w:ind w:left="720"/>
        <w:rPr>
          <w:i/>
          <w:iCs/>
        </w:rPr>
      </w:pPr>
    </w:p>
    <w:p w14:paraId="44B8FC40" w14:textId="77777777" w:rsidR="00E04B1F" w:rsidRDefault="00E04B1F" w:rsidP="00E04B1F">
      <w:pPr>
        <w:pStyle w:val="Heading3"/>
      </w:pPr>
      <w:r>
        <w:t>P</w:t>
      </w:r>
      <w:r w:rsidRPr="00F21447">
        <w:t>hysical impacts of wearing including health and vision</w:t>
      </w:r>
    </w:p>
    <w:p w14:paraId="5DE6B0D4" w14:textId="77777777" w:rsidR="00E04B1F" w:rsidRDefault="00E04B1F" w:rsidP="00E04B1F">
      <w:pPr>
        <w:ind w:left="720"/>
      </w:pPr>
      <w:r>
        <w:t>“</w:t>
      </w:r>
      <w:r w:rsidRPr="00232D74">
        <w:rPr>
          <w:i/>
          <w:iCs/>
        </w:rPr>
        <w:t>My throat is constantly sore because you have to raise your voice to be heard over the shield. It also makes it difficult to hear</w:t>
      </w:r>
      <w:r>
        <w:t>” (teacher)</w:t>
      </w:r>
    </w:p>
    <w:p w14:paraId="761A9752" w14:textId="77777777" w:rsidR="00E04B1F" w:rsidRDefault="00E04B1F" w:rsidP="00E04B1F">
      <w:pPr>
        <w:ind w:left="720"/>
      </w:pPr>
      <w:r>
        <w:t>“</w:t>
      </w:r>
      <w:r w:rsidRPr="00BD48A6">
        <w:rPr>
          <w:i/>
          <w:iCs/>
        </w:rPr>
        <w:t>It gets quite hot and hard to breathe sometimes, some children struggle with what is being said to them if the mask is on</w:t>
      </w:r>
      <w:r>
        <w:t>” (teaching assistant)</w:t>
      </w:r>
    </w:p>
    <w:p w14:paraId="752C219E" w14:textId="77777777" w:rsidR="00E04B1F" w:rsidRDefault="00E04B1F" w:rsidP="00E04B1F">
      <w:pPr>
        <w:ind w:left="720"/>
      </w:pPr>
      <w:r>
        <w:t>“</w:t>
      </w:r>
      <w:r w:rsidRPr="00BD48A6">
        <w:rPr>
          <w:i/>
          <w:iCs/>
        </w:rPr>
        <w:t>It is awful breathing in my breath all day and this constantly happens, as teachers we are constantly talking. It is very difficult but I am getting used to it</w:t>
      </w:r>
      <w:r>
        <w:t>” (teacher)</w:t>
      </w:r>
    </w:p>
    <w:p w14:paraId="443855A9" w14:textId="77777777" w:rsidR="00E04B1F" w:rsidRDefault="00E04B1F" w:rsidP="00E04B1F">
      <w:pPr>
        <w:ind w:left="720"/>
      </w:pPr>
      <w:r>
        <w:t>“</w:t>
      </w:r>
      <w:r w:rsidRPr="795F9B5D">
        <w:rPr>
          <w:i/>
          <w:iCs/>
        </w:rPr>
        <w:t>Yes, children can't hear you. You steam up. Outdoors visors get wet. It makes it very difficult to teach well</w:t>
      </w:r>
      <w:r>
        <w:t>” (teacher)</w:t>
      </w:r>
    </w:p>
    <w:p w14:paraId="403B1CFF" w14:textId="77777777" w:rsidR="00E04B1F" w:rsidRDefault="00E04B1F" w:rsidP="00E04B1F">
      <w:pPr>
        <w:ind w:left="720"/>
      </w:pPr>
      <w:r>
        <w:t>“</w:t>
      </w:r>
      <w:r w:rsidRPr="00BD48A6">
        <w:rPr>
          <w:i/>
          <w:iCs/>
        </w:rPr>
        <w:t>I wear glasses so find both visor and masks hugely impact my vision due to condensation on my glasses with mask and poor visibility with visor</w:t>
      </w:r>
      <w:r>
        <w:t>” (teaching assistant)</w:t>
      </w:r>
    </w:p>
    <w:p w14:paraId="19F4410B" w14:textId="71ACF2AB" w:rsidR="00E04B1F" w:rsidRDefault="00E04B1F" w:rsidP="00E04B1F">
      <w:pPr>
        <w:ind w:left="720"/>
      </w:pPr>
    </w:p>
    <w:p w14:paraId="12E6908C" w14:textId="3243F93E" w:rsidR="00E04B1F" w:rsidRDefault="00E04B1F" w:rsidP="00E04B1F">
      <w:pPr>
        <w:ind w:left="720"/>
      </w:pPr>
    </w:p>
    <w:p w14:paraId="7C777D0E" w14:textId="77777777" w:rsidR="00E04B1F" w:rsidRPr="001A7690" w:rsidRDefault="00E04B1F" w:rsidP="00E04B1F">
      <w:pPr>
        <w:pStyle w:val="Heading3"/>
      </w:pPr>
      <w:r w:rsidRPr="001A7690">
        <w:t>Social/emotional impacts affecting relationships with pupils</w:t>
      </w:r>
    </w:p>
    <w:p w14:paraId="74BD83B5" w14:textId="25729BD6" w:rsidR="00E04B1F" w:rsidRDefault="00E04B1F" w:rsidP="00E04B1F">
      <w:pPr>
        <w:ind w:left="720"/>
      </w:pPr>
    </w:p>
    <w:p w14:paraId="483537B0" w14:textId="77777777" w:rsidR="00E04B1F" w:rsidRDefault="00E04B1F" w:rsidP="00E04B1F">
      <w:pPr>
        <w:ind w:left="720"/>
      </w:pPr>
      <w:r>
        <w:t>“</w:t>
      </w:r>
      <w:r w:rsidRPr="00E06FF9">
        <w:rPr>
          <w:i/>
          <w:iCs/>
        </w:rPr>
        <w:t>I wear a mask in communal areas and a visor to teach the children. The children don't hear me as well and it makes teaching feel cold and uncaring</w:t>
      </w:r>
      <w:r>
        <w:t>” (teacher)</w:t>
      </w:r>
    </w:p>
    <w:p w14:paraId="39FAAE31" w14:textId="281DD67A" w:rsidR="00E04B1F" w:rsidRPr="009F7E8F" w:rsidRDefault="00E04B1F" w:rsidP="009F7E8F">
      <w:pPr>
        <w:ind w:left="720"/>
      </w:pPr>
      <w:r>
        <w:t>“</w:t>
      </w:r>
      <w:r w:rsidRPr="00E06FF9">
        <w:rPr>
          <w:i/>
          <w:iCs/>
        </w:rPr>
        <w:t>Wearing a mask hides a smile and other facial expressions. I believe it's hard to read ones emotions with wearing a mask</w:t>
      </w:r>
      <w:r>
        <w:t>” (teaching assistant)</w:t>
      </w:r>
    </w:p>
    <w:p w14:paraId="6DC9E6F1" w14:textId="75ADAF46" w:rsidR="00E04B1F" w:rsidRDefault="00E04B1F">
      <w:pPr>
        <w:rPr>
          <w:b/>
          <w:bCs/>
        </w:rPr>
      </w:pPr>
    </w:p>
    <w:p w14:paraId="2329F6DC" w14:textId="0F05812B" w:rsidR="00E04B1F" w:rsidRDefault="00E04B1F">
      <w:pPr>
        <w:rPr>
          <w:b/>
          <w:bCs/>
        </w:rPr>
      </w:pPr>
    </w:p>
    <w:p w14:paraId="1897E402" w14:textId="77777777" w:rsidR="00E04B1F" w:rsidRPr="00E06FF9" w:rsidRDefault="00E04B1F" w:rsidP="00E04B1F">
      <w:pPr>
        <w:pStyle w:val="Heading3"/>
      </w:pPr>
      <w:r w:rsidRPr="00E06FF9">
        <w:lastRenderedPageBreak/>
        <w:t>Challenges for pupils with additional learning needs and English as an additional language</w:t>
      </w:r>
    </w:p>
    <w:p w14:paraId="278485E5" w14:textId="77777777" w:rsidR="00E04B1F" w:rsidRDefault="00E04B1F" w:rsidP="00E04B1F">
      <w:pPr>
        <w:ind w:left="720"/>
      </w:pPr>
      <w:r>
        <w:rPr>
          <w:i/>
          <w:iCs/>
        </w:rPr>
        <w:t>“</w:t>
      </w:r>
      <w:r w:rsidRPr="00FA22EB">
        <w:rPr>
          <w:i/>
          <w:iCs/>
        </w:rPr>
        <w:t>Mask reduces audibility of voice and makes it impossible for children with speech and language difficulties to see how you articulate different sounds</w:t>
      </w:r>
      <w:r>
        <w:rPr>
          <w:i/>
          <w:iCs/>
        </w:rPr>
        <w:t xml:space="preserve">” </w:t>
      </w:r>
      <w:r>
        <w:t>(teaching assistant)</w:t>
      </w:r>
    </w:p>
    <w:p w14:paraId="24D4CED1" w14:textId="39F1BDA2" w:rsidR="00E04B1F" w:rsidRDefault="00E04B1F" w:rsidP="00E04B1F">
      <w:pPr>
        <w:ind w:left="720"/>
      </w:pPr>
      <w:r>
        <w:rPr>
          <w:i/>
          <w:iCs/>
        </w:rPr>
        <w:t>“</w:t>
      </w:r>
      <w:r w:rsidRPr="00D3262E">
        <w:rPr>
          <w:i/>
          <w:iCs/>
        </w:rPr>
        <w:t>Hard to support children with speech difficulties or hearing difficulties</w:t>
      </w:r>
      <w:r>
        <w:t>” (headteacher)</w:t>
      </w:r>
    </w:p>
    <w:p w14:paraId="6139047E" w14:textId="1B39E33F" w:rsidR="00E04B1F" w:rsidRDefault="00E04B1F">
      <w:pPr>
        <w:rPr>
          <w:b/>
          <w:bCs/>
        </w:rPr>
      </w:pPr>
    </w:p>
    <w:p w14:paraId="16CFB8D0" w14:textId="77777777" w:rsidR="00156FD6" w:rsidRPr="006119EC" w:rsidRDefault="00156FD6">
      <w:pPr>
        <w:rPr>
          <w:b/>
          <w:bCs/>
        </w:rPr>
      </w:pPr>
    </w:p>
    <w:p w14:paraId="3B99795F" w14:textId="2AB736E8" w:rsidR="006119EC" w:rsidRDefault="006119EC"/>
    <w:p w14:paraId="21A658AA" w14:textId="77777777" w:rsidR="00E04B1F" w:rsidRDefault="00E04B1F" w:rsidP="00E04B1F">
      <w:pPr>
        <w:pStyle w:val="Heading3"/>
      </w:pPr>
      <w:r w:rsidRPr="00D3262E">
        <w:t>Impact on teaching phonics</w:t>
      </w:r>
    </w:p>
    <w:p w14:paraId="66E4848C" w14:textId="77777777" w:rsidR="00E04B1F" w:rsidRDefault="00E04B1F" w:rsidP="00E04B1F">
      <w:pPr>
        <w:ind w:left="720"/>
      </w:pPr>
      <w:r>
        <w:t>“</w:t>
      </w:r>
      <w:r w:rsidRPr="795F9B5D">
        <w:rPr>
          <w:i/>
          <w:iCs/>
        </w:rPr>
        <w:t>It is difficult for the children to understand sometimes. It is very difficult teaching phonics, where mouth shape and lip position is important</w:t>
      </w:r>
      <w:r>
        <w:t>” (teaching assistant)</w:t>
      </w:r>
    </w:p>
    <w:p w14:paraId="67BDE911" w14:textId="1CF516F7" w:rsidR="00E04B1F" w:rsidRDefault="00E04B1F" w:rsidP="00E04B1F">
      <w:pPr>
        <w:ind w:left="720"/>
      </w:pPr>
      <w:r>
        <w:t>“</w:t>
      </w:r>
      <w:r w:rsidRPr="003E47E1">
        <w:rPr>
          <w:i/>
          <w:iCs/>
        </w:rPr>
        <w:t>Voice is more muffled, so it's difficult to teach phonics or read stories. I'm using my voice more to be heard</w:t>
      </w:r>
      <w:r>
        <w:t>” (teacher)</w:t>
      </w:r>
    </w:p>
    <w:p w14:paraId="017EC0AD" w14:textId="5F9F472D" w:rsidR="0070555C" w:rsidRDefault="0070555C" w:rsidP="00E04B1F">
      <w:pPr>
        <w:ind w:left="720"/>
      </w:pPr>
      <w:r w:rsidRPr="0070555C">
        <w:rPr>
          <w:i/>
          <w:iCs/>
        </w:rPr>
        <w:t xml:space="preserve">“When delivering phonics the children struggle when we are wearing masks as they </w:t>
      </w:r>
      <w:proofErr w:type="spellStart"/>
      <w:r w:rsidRPr="0070555C">
        <w:rPr>
          <w:i/>
          <w:iCs/>
        </w:rPr>
        <w:t>can not</w:t>
      </w:r>
      <w:proofErr w:type="spellEnd"/>
      <w:r w:rsidRPr="0070555C">
        <w:rPr>
          <w:i/>
          <w:iCs/>
        </w:rPr>
        <w:t xml:space="preserve"> see our mouth forming the words and sounds”</w:t>
      </w:r>
      <w:r>
        <w:rPr>
          <w:i/>
          <w:iCs/>
        </w:rPr>
        <w:t xml:space="preserve"> </w:t>
      </w:r>
      <w:r>
        <w:t>(role</w:t>
      </w:r>
      <w:r w:rsidR="009F7E8F">
        <w:t xml:space="preserve"> unknown</w:t>
      </w:r>
      <w:r>
        <w:t>)</w:t>
      </w:r>
    </w:p>
    <w:p w14:paraId="51C22F88" w14:textId="77777777" w:rsidR="00E04B1F" w:rsidRDefault="00E04B1F"/>
    <w:p w14:paraId="5AFBC281" w14:textId="77777777" w:rsidR="006119EC" w:rsidRDefault="006119EC"/>
    <w:sectPr w:rsidR="006119EC" w:rsidSect="006634F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F9737" w14:textId="77777777" w:rsidR="007D1578" w:rsidRDefault="007D1578" w:rsidP="00907923">
      <w:r>
        <w:separator/>
      </w:r>
    </w:p>
  </w:endnote>
  <w:endnote w:type="continuationSeparator" w:id="0">
    <w:p w14:paraId="4B21C1EE" w14:textId="77777777" w:rsidR="007D1578" w:rsidRDefault="007D1578" w:rsidP="009079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04AC81" w14:textId="77777777" w:rsidR="0015024A" w:rsidRDefault="0015024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9EF7BE" w14:textId="77777777" w:rsidR="0015024A" w:rsidRDefault="0015024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2DFA22" w14:textId="77777777" w:rsidR="0015024A" w:rsidRDefault="001502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DA4FA" w14:textId="77777777" w:rsidR="007D1578" w:rsidRDefault="007D1578" w:rsidP="00907923">
      <w:r>
        <w:separator/>
      </w:r>
    </w:p>
  </w:footnote>
  <w:footnote w:type="continuationSeparator" w:id="0">
    <w:p w14:paraId="2EED0FD4" w14:textId="77777777" w:rsidR="007D1578" w:rsidRDefault="007D1578" w:rsidP="009079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33AB45" w14:textId="77777777" w:rsidR="0015024A" w:rsidRDefault="0015024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9920D1" w14:textId="16F37E52" w:rsidR="00907923" w:rsidRDefault="006C3AE6" w:rsidP="00907923">
    <w:pPr>
      <w:rPr>
        <w:b/>
        <w:bCs/>
      </w:rPr>
    </w:pPr>
    <w:r>
      <w:rPr>
        <w:b/>
        <w:bCs/>
      </w:rPr>
      <w:t>S</w:t>
    </w:r>
    <w:r w:rsidR="0015024A">
      <w:rPr>
        <w:b/>
        <w:bCs/>
      </w:rPr>
      <w:t>5</w:t>
    </w:r>
    <w:r>
      <w:rPr>
        <w:b/>
        <w:bCs/>
      </w:rPr>
      <w:t xml:space="preserve"> Appendix:</w:t>
    </w:r>
    <w:r w:rsidR="00907923" w:rsidRPr="006119EC">
      <w:rPr>
        <w:b/>
        <w:bCs/>
      </w:rPr>
      <w:t xml:space="preserve"> Additional qualitative</w:t>
    </w:r>
    <w:r w:rsidR="00907923">
      <w:rPr>
        <w:b/>
        <w:bCs/>
      </w:rPr>
      <w:t xml:space="preserve"> quotes</w:t>
    </w:r>
  </w:p>
  <w:p w14:paraId="3EF7C90A" w14:textId="7BDD8DE2" w:rsidR="00907923" w:rsidRDefault="0090792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4BCE33" w14:textId="77777777" w:rsidR="0015024A" w:rsidRDefault="001502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9EC"/>
    <w:rsid w:val="0015024A"/>
    <w:rsid w:val="00156FD6"/>
    <w:rsid w:val="002850A9"/>
    <w:rsid w:val="00332E3E"/>
    <w:rsid w:val="004521E4"/>
    <w:rsid w:val="004549CC"/>
    <w:rsid w:val="005E1D46"/>
    <w:rsid w:val="006119EC"/>
    <w:rsid w:val="006634FA"/>
    <w:rsid w:val="006C3AE6"/>
    <w:rsid w:val="006C696D"/>
    <w:rsid w:val="0070555C"/>
    <w:rsid w:val="00774A8D"/>
    <w:rsid w:val="007D1578"/>
    <w:rsid w:val="007F1936"/>
    <w:rsid w:val="007F204E"/>
    <w:rsid w:val="00907923"/>
    <w:rsid w:val="009F7E8F"/>
    <w:rsid w:val="00A05100"/>
    <w:rsid w:val="00BF6089"/>
    <w:rsid w:val="00C439E0"/>
    <w:rsid w:val="00C9264B"/>
    <w:rsid w:val="00E04B1F"/>
    <w:rsid w:val="00F72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E1E59C"/>
  <w15:chartTrackingRefBased/>
  <w15:docId w15:val="{EC90B560-6BF0-484B-90E9-B099CB742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4B1F"/>
    <w:pPr>
      <w:keepNext/>
      <w:keepLines/>
      <w:spacing w:before="40" w:line="360" w:lineRule="auto"/>
      <w:jc w:val="both"/>
      <w:outlineLvl w:val="2"/>
    </w:pPr>
    <w:rPr>
      <w:rFonts w:asciiTheme="majorHAnsi" w:eastAsiaTheme="majorEastAsia" w:hAnsiTheme="majorHAnsi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04B1F"/>
    <w:rPr>
      <w:rFonts w:asciiTheme="majorHAnsi" w:eastAsiaTheme="majorEastAsia" w:hAnsiTheme="majorHAnsi" w:cstheme="majorBidi"/>
      <w:b/>
      <w:color w:val="000000" w:themeColor="text1"/>
    </w:rPr>
  </w:style>
  <w:style w:type="paragraph" w:styleId="Header">
    <w:name w:val="header"/>
    <w:basedOn w:val="Normal"/>
    <w:link w:val="HeaderChar"/>
    <w:uiPriority w:val="99"/>
    <w:unhideWhenUsed/>
    <w:rsid w:val="009079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7923"/>
  </w:style>
  <w:style w:type="paragraph" w:styleId="Footer">
    <w:name w:val="footer"/>
    <w:basedOn w:val="Normal"/>
    <w:link w:val="FooterChar"/>
    <w:uiPriority w:val="99"/>
    <w:unhideWhenUsed/>
    <w:rsid w:val="009079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79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3</Words>
  <Characters>270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archant</dc:creator>
  <cp:keywords/>
  <dc:description/>
  <cp:lastModifiedBy>Emily Marchant</cp:lastModifiedBy>
  <cp:revision>2</cp:revision>
  <dcterms:created xsi:type="dcterms:W3CDTF">2021-08-25T13:33:00Z</dcterms:created>
  <dcterms:modified xsi:type="dcterms:W3CDTF">2021-08-25T13:33:00Z</dcterms:modified>
</cp:coreProperties>
</file>